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757FE" w14:textId="77777777" w:rsidR="006C384D" w:rsidRPr="0006628E" w:rsidRDefault="006C384D" w:rsidP="006C384D">
      <w:pPr>
        <w:rPr>
          <w:rFonts w:ascii="Arial" w:hAnsi="Arial" w:cs="Arial"/>
          <w:i/>
          <w:iCs/>
          <w:sz w:val="24"/>
          <w:szCs w:val="24"/>
        </w:rPr>
      </w:pPr>
      <w:bookmarkStart w:id="0" w:name="_Toc72352287"/>
      <w:bookmarkStart w:id="1" w:name="_Hlk72190281"/>
      <w:r w:rsidRPr="0006628E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3</w:t>
      </w:r>
      <w:r w:rsidRPr="0006628E">
        <w:rPr>
          <w:rFonts w:ascii="Arial" w:hAnsi="Arial" w:cs="Arial"/>
          <w:sz w:val="24"/>
          <w:szCs w:val="24"/>
        </w:rPr>
        <w:t xml:space="preserve"> Compounds that were significantly (p&lt;0.05) more abundant (FC ≥2) in either early or late decay stages in G. </w:t>
      </w:r>
      <w:proofErr w:type="spellStart"/>
      <w:r w:rsidRPr="0006628E">
        <w:rPr>
          <w:rFonts w:ascii="Arial" w:hAnsi="Arial" w:cs="Arial"/>
          <w:sz w:val="24"/>
          <w:szCs w:val="24"/>
        </w:rPr>
        <w:t>trabeum</w:t>
      </w:r>
      <w:proofErr w:type="spellEnd"/>
      <w:r w:rsidRPr="0006628E">
        <w:rPr>
          <w:rFonts w:ascii="Arial" w:hAnsi="Arial" w:cs="Arial"/>
          <w:sz w:val="24"/>
          <w:szCs w:val="24"/>
        </w:rPr>
        <w:t>, R. placenta, P. ostreatus, and T. versicolor</w:t>
      </w:r>
      <w:bookmarkEnd w:id="0"/>
      <w:r w:rsidRPr="0006628E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3291"/>
        <w:gridCol w:w="3555"/>
      </w:tblGrid>
      <w:tr w:rsidR="006C384D" w:rsidRPr="0006628E" w14:paraId="4B199AD8" w14:textId="77777777" w:rsidTr="005474FF">
        <w:tc>
          <w:tcPr>
            <w:tcW w:w="1784" w:type="dxa"/>
          </w:tcPr>
          <w:bookmarkEnd w:id="1"/>
          <w:p w14:paraId="6F377886" w14:textId="77777777" w:rsidR="006C384D" w:rsidRPr="0006628E" w:rsidRDefault="006C384D" w:rsidP="005474F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628E">
              <w:rPr>
                <w:rFonts w:ascii="Arial" w:hAnsi="Arial" w:cs="Arial"/>
                <w:b/>
                <w:bCs/>
                <w:sz w:val="24"/>
                <w:szCs w:val="24"/>
              </w:rPr>
              <w:t>Fungus</w:t>
            </w:r>
          </w:p>
        </w:tc>
        <w:tc>
          <w:tcPr>
            <w:tcW w:w="3291" w:type="dxa"/>
          </w:tcPr>
          <w:p w14:paraId="3E1790EF" w14:textId="77777777" w:rsidR="006C384D" w:rsidRPr="0006628E" w:rsidRDefault="006C384D" w:rsidP="005474F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628E">
              <w:rPr>
                <w:rFonts w:ascii="Arial" w:hAnsi="Arial" w:cs="Arial"/>
                <w:b/>
                <w:bCs/>
                <w:sz w:val="24"/>
                <w:szCs w:val="24"/>
              </w:rPr>
              <w:t>Early</w:t>
            </w:r>
          </w:p>
        </w:tc>
        <w:tc>
          <w:tcPr>
            <w:tcW w:w="3555" w:type="dxa"/>
          </w:tcPr>
          <w:p w14:paraId="291FFC2A" w14:textId="77777777" w:rsidR="006C384D" w:rsidRPr="0006628E" w:rsidRDefault="006C384D" w:rsidP="005474F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628E">
              <w:rPr>
                <w:rFonts w:ascii="Arial" w:hAnsi="Arial" w:cs="Arial"/>
                <w:b/>
                <w:bCs/>
                <w:sz w:val="24"/>
                <w:szCs w:val="24"/>
              </w:rPr>
              <w:t>Late</w:t>
            </w:r>
          </w:p>
        </w:tc>
      </w:tr>
      <w:tr w:rsidR="006C384D" w:rsidRPr="0006628E" w14:paraId="46C0DF3D" w14:textId="77777777" w:rsidTr="005474FF">
        <w:tc>
          <w:tcPr>
            <w:tcW w:w="1784" w:type="dxa"/>
            <w:vAlign w:val="center"/>
          </w:tcPr>
          <w:p w14:paraId="3056242A" w14:textId="77777777" w:rsidR="006C384D" w:rsidRPr="0006628E" w:rsidRDefault="006C384D" w:rsidP="005474F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t>trabeum</w:t>
            </w:r>
            <w:proofErr w:type="spellEnd"/>
          </w:p>
        </w:tc>
        <w:tc>
          <w:tcPr>
            <w:tcW w:w="3291" w:type="dxa"/>
          </w:tcPr>
          <w:p w14:paraId="73B634F9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8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Arabitol</w:t>
            </w:r>
            <w:proofErr w:type="spellEnd"/>
          </w:p>
          <w:p w14:paraId="301B2CDE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8" w:hanging="142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Lactobionic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  <w:p w14:paraId="1D951698" w14:textId="77777777" w:rsidR="006C384D" w:rsidRPr="0006628E" w:rsidRDefault="006C384D" w:rsidP="005474F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55" w:type="dxa"/>
          </w:tcPr>
          <w:p w14:paraId="7B9085CE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Furfural</w:t>
            </w:r>
          </w:p>
          <w:p w14:paraId="726A1FB3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2H-</w:t>
            </w:r>
            <w:r w:rsidRPr="0006628E">
              <w:rPr>
                <w:rFonts w:ascii="Arial" w:hAnsi="Arial" w:cs="Arial"/>
                <w:sz w:val="24"/>
                <w:szCs w:val="24"/>
              </w:rPr>
              <w:t>P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yran-2,6(3H)-</w:t>
            </w:r>
            <w:proofErr w:type="spellStart"/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dione</w:t>
            </w:r>
            <w:proofErr w:type="spellEnd"/>
          </w:p>
          <w:p w14:paraId="6C4F1D92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lycolic acid</w:t>
            </w:r>
          </w:p>
          <w:p w14:paraId="322E5A82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5-</w:t>
            </w:r>
            <w:r w:rsidRPr="0006628E">
              <w:rPr>
                <w:rFonts w:ascii="Arial" w:hAnsi="Arial" w:cs="Arial"/>
                <w:sz w:val="24"/>
                <w:szCs w:val="24"/>
              </w:rPr>
              <w:t>H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ydroxymethylfurfural</w:t>
            </w:r>
          </w:p>
          <w:p w14:paraId="3752F96E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3-</w:t>
            </w:r>
            <w:r w:rsidRPr="0006628E">
              <w:rPr>
                <w:rFonts w:ascii="Arial" w:hAnsi="Arial" w:cs="Arial"/>
                <w:sz w:val="24"/>
                <w:szCs w:val="24"/>
              </w:rPr>
              <w:t>H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ydroxy-4-pyrone</w:t>
            </w:r>
          </w:p>
          <w:p w14:paraId="0537C064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E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rythrono-1,4-lactone</w:t>
            </w:r>
          </w:p>
          <w:p w14:paraId="46DC5E1F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T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imonacic</w:t>
            </w:r>
            <w:proofErr w:type="spellEnd"/>
          </w:p>
          <w:p w14:paraId="0F13A208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R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ibonic</w:t>
            </w:r>
            <w:proofErr w:type="spellEnd"/>
            <w:r w:rsidRPr="0006628E">
              <w:rPr>
                <w:rFonts w:ascii="Arial" w:eastAsia="Noto Sans CJK SC" w:hAnsi="Arial" w:cs="Arial"/>
                <w:sz w:val="24"/>
                <w:szCs w:val="24"/>
              </w:rPr>
              <w:t xml:space="preserve"> acid</w:t>
            </w:r>
          </w:p>
          <w:p w14:paraId="7F3BCD6A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2-</w:t>
            </w:r>
            <w:r w:rsidRPr="0006628E">
              <w:rPr>
                <w:rFonts w:ascii="Arial" w:hAnsi="Arial" w:cs="Arial"/>
                <w:sz w:val="24"/>
                <w:szCs w:val="24"/>
              </w:rPr>
              <w:t>M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 xml:space="preserve">ethyl </w:t>
            </w:r>
            <w:proofErr w:type="spellStart"/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pyromeconic</w:t>
            </w:r>
            <w:proofErr w:type="spellEnd"/>
            <w:r w:rsidRPr="0006628E">
              <w:rPr>
                <w:rFonts w:ascii="Arial" w:eastAsia="Noto Sans CJK SC" w:hAnsi="Arial" w:cs="Arial"/>
                <w:sz w:val="24"/>
                <w:szCs w:val="24"/>
              </w:rPr>
              <w:t xml:space="preserve"> acid</w:t>
            </w:r>
          </w:p>
          <w:p w14:paraId="34446AC6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2-</w:t>
            </w:r>
            <w:r w:rsidRPr="0006628E">
              <w:rPr>
                <w:rFonts w:ascii="Arial" w:hAnsi="Arial" w:cs="Arial"/>
                <w:sz w:val="24"/>
                <w:szCs w:val="24"/>
              </w:rPr>
              <w:t>H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ydroxy-5,6-dihydropyran-4-one</w:t>
            </w:r>
          </w:p>
          <w:p w14:paraId="3FC0ECCB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E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rythro-</w:t>
            </w:r>
            <w:proofErr w:type="spellStart"/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tetrodialdose</w:t>
            </w:r>
            <w:proofErr w:type="spellEnd"/>
          </w:p>
          <w:p w14:paraId="674910CB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G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lyceric</w:t>
            </w:r>
            <w:proofErr w:type="spellEnd"/>
            <w:r w:rsidRPr="0006628E">
              <w:rPr>
                <w:rFonts w:ascii="Arial" w:eastAsia="Noto Sans CJK SC" w:hAnsi="Arial" w:cs="Arial"/>
                <w:sz w:val="24"/>
                <w:szCs w:val="24"/>
              </w:rPr>
              <w:t xml:space="preserve"> acid</w:t>
            </w:r>
          </w:p>
          <w:p w14:paraId="79162EE8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T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alose</w:t>
            </w:r>
            <w:proofErr w:type="spellEnd"/>
          </w:p>
          <w:p w14:paraId="63128173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T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artaric acid</w:t>
            </w:r>
          </w:p>
          <w:p w14:paraId="57FD0CB1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β</w:t>
            </w:r>
            <w:r w:rsidRPr="0006628E">
              <w:rPr>
                <w:rFonts w:ascii="Arial" w:eastAsia="Noto Sans CJK SC" w:hAnsi="Arial" w:cs="Arial"/>
                <w:sz w:val="24"/>
                <w:szCs w:val="24"/>
                <w:lang w:val="es-US"/>
              </w:rPr>
              <w:t>-</w:t>
            </w:r>
            <w:proofErr w:type="spellStart"/>
            <w:r w:rsidRPr="0006628E">
              <w:rPr>
                <w:rFonts w:ascii="Arial" w:eastAsia="Noto Sans CJK SC" w:hAnsi="Arial" w:cs="Arial"/>
                <w:sz w:val="24"/>
                <w:szCs w:val="24"/>
                <w:lang w:val="es-US"/>
              </w:rPr>
              <w:t>hydroxy</w:t>
            </w:r>
            <w:proofErr w:type="spellEnd"/>
            <w:r w:rsidRPr="0006628E">
              <w:rPr>
                <w:rFonts w:ascii="Arial" w:eastAsia="Noto Sans CJK SC" w:hAnsi="Arial" w:cs="Arial"/>
                <w:sz w:val="24"/>
                <w:szCs w:val="24"/>
                <w:lang w:val="es-US"/>
              </w:rPr>
              <w:t>-</w:t>
            </w:r>
            <w:r w:rsidRPr="0006628E">
              <w:rPr>
                <w:rFonts w:ascii="Arial" w:hAnsi="Arial" w:cs="Arial"/>
                <w:sz w:val="24"/>
                <w:szCs w:val="24"/>
              </w:rPr>
              <w:t>β</w:t>
            </w:r>
            <w:r w:rsidRPr="0006628E">
              <w:rPr>
                <w:rFonts w:ascii="Arial" w:eastAsia="Noto Sans CJK SC" w:hAnsi="Arial" w:cs="Arial"/>
                <w:sz w:val="24"/>
                <w:szCs w:val="24"/>
                <w:lang w:val="es-US"/>
              </w:rPr>
              <w:t>-</w:t>
            </w:r>
            <w:proofErr w:type="spellStart"/>
            <w:r w:rsidRPr="0006628E">
              <w:rPr>
                <w:rFonts w:ascii="Arial" w:eastAsia="Noto Sans CJK SC" w:hAnsi="Arial" w:cs="Arial"/>
                <w:sz w:val="24"/>
                <w:szCs w:val="24"/>
                <w:lang w:val="es-US"/>
              </w:rPr>
              <w:t>methylglutaric</w:t>
            </w:r>
            <w:proofErr w:type="spellEnd"/>
            <w:r w:rsidRPr="0006628E">
              <w:rPr>
                <w:rFonts w:ascii="Arial" w:eastAsia="Noto Sans CJK SC" w:hAnsi="Arial" w:cs="Arial"/>
                <w:sz w:val="24"/>
                <w:szCs w:val="24"/>
                <w:lang w:val="es-US"/>
              </w:rPr>
              <w:t xml:space="preserve"> </w:t>
            </w:r>
            <w:proofErr w:type="spellStart"/>
            <w:r w:rsidRPr="0006628E">
              <w:rPr>
                <w:rFonts w:ascii="Arial" w:eastAsia="Noto Sans CJK SC" w:hAnsi="Arial" w:cs="Arial"/>
                <w:sz w:val="24"/>
                <w:szCs w:val="24"/>
                <w:lang w:val="es-US"/>
              </w:rPr>
              <w:t>acid</w:t>
            </w:r>
            <w:proofErr w:type="spellEnd"/>
          </w:p>
          <w:p w14:paraId="21DCBC11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lyceraldehyde</w:t>
            </w:r>
          </w:p>
          <w:p w14:paraId="2C27A2E1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M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ethyl glycolate</w:t>
            </w:r>
          </w:p>
          <w:p w14:paraId="07A06F41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I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somaltose</w:t>
            </w:r>
          </w:p>
          <w:p w14:paraId="30D8B81A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1,2,4-butanetriol</w:t>
            </w:r>
          </w:p>
          <w:p w14:paraId="051B8CB9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A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cetate</w:t>
            </w:r>
          </w:p>
          <w:p w14:paraId="0CF24F6E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R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ibonic</w:t>
            </w:r>
            <w:proofErr w:type="spellEnd"/>
            <w:r w:rsidRPr="0006628E">
              <w:rPr>
                <w:rFonts w:ascii="Arial" w:eastAsia="Noto Sans CJK SC" w:hAnsi="Arial" w:cs="Arial"/>
                <w:sz w:val="24"/>
                <w:szCs w:val="24"/>
              </w:rPr>
              <w:t xml:space="preserve"> acid-gamma-lactone</w:t>
            </w:r>
          </w:p>
          <w:p w14:paraId="46DDE79B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2(5H)-</w:t>
            </w:r>
            <w:r w:rsidRPr="0006628E">
              <w:rPr>
                <w:rFonts w:ascii="Arial" w:hAnsi="Arial" w:cs="Arial"/>
                <w:sz w:val="24"/>
                <w:szCs w:val="24"/>
              </w:rPr>
              <w:t>F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uranone</w:t>
            </w:r>
          </w:p>
          <w:p w14:paraId="4A0B0B70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5-</w:t>
            </w:r>
            <w:r w:rsidRPr="0006628E">
              <w:rPr>
                <w:rFonts w:ascii="Arial" w:hAnsi="Arial" w:cs="Arial"/>
                <w:sz w:val="24"/>
                <w:szCs w:val="24"/>
              </w:rPr>
              <w:t>M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ethyl furfural</w:t>
            </w:r>
          </w:p>
          <w:p w14:paraId="24C29145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C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ellobiose</w:t>
            </w:r>
          </w:p>
          <w:p w14:paraId="574BC5C7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1,4-D-</w:t>
            </w:r>
            <w:r w:rsidRPr="0006628E">
              <w:rPr>
                <w:rFonts w:ascii="Arial" w:hAnsi="Arial" w:cs="Arial"/>
                <w:sz w:val="24"/>
                <w:szCs w:val="24"/>
              </w:rPr>
              <w:t>X</w:t>
            </w:r>
            <w:r w:rsidRPr="0006628E">
              <w:rPr>
                <w:rFonts w:ascii="Arial" w:eastAsia="Noto Sans CJK SC" w:hAnsi="Arial" w:cs="Arial"/>
                <w:sz w:val="24"/>
                <w:szCs w:val="24"/>
              </w:rPr>
              <w:t>ylobiose</w:t>
            </w:r>
          </w:p>
          <w:p w14:paraId="10EF4899" w14:textId="77777777" w:rsidR="006C384D" w:rsidRPr="0006628E" w:rsidRDefault="006C384D" w:rsidP="005474FF">
            <w:pPr>
              <w:pStyle w:val="ListParagraph"/>
              <w:spacing w:line="24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384D" w:rsidRPr="0006628E" w14:paraId="7DDDA78E" w14:textId="77777777" w:rsidTr="005474FF">
        <w:tc>
          <w:tcPr>
            <w:tcW w:w="1784" w:type="dxa"/>
            <w:vAlign w:val="center"/>
          </w:tcPr>
          <w:p w14:paraId="7040EFD7" w14:textId="77777777" w:rsidR="006C384D" w:rsidRPr="0006628E" w:rsidRDefault="006C384D" w:rsidP="005474F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t>R. placenta</w:t>
            </w:r>
          </w:p>
        </w:tc>
        <w:tc>
          <w:tcPr>
            <w:tcW w:w="3291" w:type="dxa"/>
          </w:tcPr>
          <w:p w14:paraId="063DEC4B" w14:textId="77777777" w:rsidR="006C384D" w:rsidRPr="0006628E" w:rsidRDefault="006C384D" w:rsidP="005474FF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8" w:hanging="117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Oxalic acid</w:t>
            </w:r>
          </w:p>
          <w:p w14:paraId="109E9CFD" w14:textId="77777777" w:rsidR="006C384D" w:rsidRPr="0006628E" w:rsidRDefault="006C384D" w:rsidP="005474FF">
            <w:pPr>
              <w:pStyle w:val="ListParagraph"/>
              <w:ind w:left="178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55" w:type="dxa"/>
          </w:tcPr>
          <w:p w14:paraId="2FF9620A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Propionate</w:t>
            </w:r>
          </w:p>
          <w:p w14:paraId="0D32E218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Methyl glycolate</w:t>
            </w:r>
          </w:p>
          <w:p w14:paraId="741858A1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Hydroxy-acetaldehyde</w:t>
            </w:r>
          </w:p>
          <w:p w14:paraId="650D153E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Glucuronic acid</w:t>
            </w:r>
          </w:p>
          <w:p w14:paraId="41F4D5FF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Timonacic</w:t>
            </w:r>
            <w:proofErr w:type="spellEnd"/>
          </w:p>
          <w:p w14:paraId="68C275BF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Tartaric acid</w:t>
            </w:r>
          </w:p>
          <w:p w14:paraId="072BFFA0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1-Hydroxybut-3-en-2-one</w:t>
            </w:r>
          </w:p>
          <w:p w14:paraId="3DFA4B6E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1,2,4-Butanetriol</w:t>
            </w:r>
          </w:p>
          <w:p w14:paraId="462C9E8A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Acetate</w:t>
            </w:r>
          </w:p>
          <w:p w14:paraId="38CAFD55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1,4-D-xylobiose</w:t>
            </w:r>
          </w:p>
          <w:p w14:paraId="5E65809E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Erythrono-1,4-lactone</w:t>
            </w:r>
          </w:p>
          <w:p w14:paraId="770405F6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lastRenderedPageBreak/>
              <w:t>2-Hydroxypyridine</w:t>
            </w:r>
          </w:p>
          <w:p w14:paraId="7065A307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5-Methyl furfural</w:t>
            </w:r>
          </w:p>
          <w:p w14:paraId="062C3CB5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3-Hydroxy-4-pyrone</w:t>
            </w:r>
          </w:p>
          <w:p w14:paraId="6A21944A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Ribonic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  <w:p w14:paraId="2542BEFD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Threose</w:t>
            </w:r>
          </w:p>
          <w:p w14:paraId="0CA5BD2A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Erythro-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tetrodialdose</w:t>
            </w:r>
            <w:proofErr w:type="spellEnd"/>
          </w:p>
          <w:p w14:paraId="4D56B226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Formate</w:t>
            </w:r>
            <w:proofErr w:type="spellEnd"/>
          </w:p>
          <w:p w14:paraId="11FD36FF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2-Hydroxy-5,6-dihydropyran-4-one</w:t>
            </w:r>
          </w:p>
          <w:p w14:paraId="3A338A49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L-Aspartic acid</w:t>
            </w:r>
          </w:p>
          <w:p w14:paraId="664CEE74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Syringic acid</w:t>
            </w:r>
          </w:p>
          <w:p w14:paraId="3064D379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 xml:space="preserve">2-Methyl 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pyromeconic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  <w:p w14:paraId="2711A20C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β</w:t>
            </w: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-</w:t>
            </w:r>
            <w:r w:rsidRPr="0006628E">
              <w:rPr>
                <w:rFonts w:ascii="Arial" w:hAnsi="Arial" w:cs="Arial"/>
                <w:sz w:val="24"/>
                <w:szCs w:val="24"/>
              </w:rPr>
              <w:t>H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ydroxy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-</w:t>
            </w:r>
            <w:r w:rsidRPr="0006628E">
              <w:rPr>
                <w:rFonts w:ascii="Arial" w:hAnsi="Arial" w:cs="Arial"/>
                <w:sz w:val="24"/>
                <w:szCs w:val="24"/>
              </w:rPr>
              <w:t>β</w:t>
            </w: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-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methylglutaric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 xml:space="preserve"> 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acid</w:t>
            </w:r>
            <w:proofErr w:type="spellEnd"/>
          </w:p>
          <w:p w14:paraId="6A827F12" w14:textId="77777777" w:rsidR="006C384D" w:rsidRPr="0006628E" w:rsidRDefault="006C384D" w:rsidP="005474FF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2H-Pyran-2,6(3H)-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dione</w:t>
            </w:r>
            <w:proofErr w:type="spellEnd"/>
          </w:p>
          <w:p w14:paraId="2B51D824" w14:textId="77777777" w:rsidR="006C384D" w:rsidRPr="0006628E" w:rsidRDefault="006C384D" w:rsidP="005474FF">
            <w:pPr>
              <w:pStyle w:val="ListParagraph"/>
              <w:ind w:left="175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384D" w:rsidRPr="0006628E" w14:paraId="33F31259" w14:textId="77777777" w:rsidTr="005474FF">
        <w:tc>
          <w:tcPr>
            <w:tcW w:w="1784" w:type="dxa"/>
            <w:vAlign w:val="center"/>
          </w:tcPr>
          <w:p w14:paraId="3B71E18E" w14:textId="77777777" w:rsidR="006C384D" w:rsidRPr="0006628E" w:rsidRDefault="006C384D" w:rsidP="005474F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P. ostreatus</w:t>
            </w:r>
          </w:p>
        </w:tc>
        <w:tc>
          <w:tcPr>
            <w:tcW w:w="3291" w:type="dxa"/>
          </w:tcPr>
          <w:p w14:paraId="1AE6DEE1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6-Deoxy-D-glucose</w:t>
            </w:r>
          </w:p>
          <w:p w14:paraId="26010C7F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ycolic acid</w:t>
            </w:r>
          </w:p>
          <w:p w14:paraId="114924CE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L-Arabinose</w:t>
            </w:r>
          </w:p>
          <w:p w14:paraId="3E159CF2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Scyllo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</w:rPr>
              <w:t>-inositol</w:t>
            </w:r>
          </w:p>
          <w:p w14:paraId="5E32CCE6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Glucuronic acid</w:t>
            </w:r>
          </w:p>
          <w:p w14:paraId="5DEB7D5A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ucosamine-6-phosphate</w:t>
            </w:r>
          </w:p>
          <w:p w14:paraId="2E34D1D1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4-Aminobutyric acid (GABA)</w:t>
            </w:r>
          </w:p>
          <w:p w14:paraId="3B621CE3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Ribose</w:t>
            </w:r>
          </w:p>
          <w:p w14:paraId="3DFB01C3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ucosamine-1-phosphate</w:t>
            </w:r>
          </w:p>
          <w:p w14:paraId="617F72C0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Myo-inositol</w:t>
            </w:r>
          </w:p>
          <w:p w14:paraId="71621294" w14:textId="77777777" w:rsidR="006C384D" w:rsidRPr="0006628E" w:rsidRDefault="006C384D" w:rsidP="005474FF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8" w:hanging="194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3-Phosphoglyceric acid</w:t>
            </w:r>
          </w:p>
          <w:p w14:paraId="5A6FA802" w14:textId="77777777" w:rsidR="006C384D" w:rsidRPr="0006628E" w:rsidRDefault="006C384D" w:rsidP="005474FF">
            <w:pPr>
              <w:pStyle w:val="ListParagraph"/>
              <w:spacing w:line="240" w:lineRule="auto"/>
              <w:ind w:left="178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55" w:type="dxa"/>
          </w:tcPr>
          <w:p w14:paraId="088D3277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41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5-Methylfurfural</w:t>
            </w:r>
          </w:p>
          <w:p w14:paraId="2BD5BBA0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41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N-Acetyl-D-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mannosamine</w:t>
            </w:r>
            <w:proofErr w:type="spellEnd"/>
          </w:p>
          <w:p w14:paraId="418BAC09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41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3-Methylbutanoic acid</w:t>
            </w:r>
          </w:p>
          <w:p w14:paraId="2653B6FA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41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L-Valine</w:t>
            </w:r>
          </w:p>
          <w:p w14:paraId="749F6943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41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Formate</w:t>
            </w:r>
            <w:proofErr w:type="spellEnd"/>
          </w:p>
          <w:p w14:paraId="22962461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41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L-Ornithine</w:t>
            </w:r>
          </w:p>
          <w:p w14:paraId="74FE6C96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41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alactitol</w:t>
            </w:r>
          </w:p>
          <w:p w14:paraId="5F989E0B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41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Syringic acid</w:t>
            </w:r>
          </w:p>
          <w:p w14:paraId="7CF3E708" w14:textId="77777777" w:rsidR="006C384D" w:rsidRPr="0006628E" w:rsidRDefault="006C384D" w:rsidP="005474FF">
            <w:pPr>
              <w:pStyle w:val="ListParagraph"/>
              <w:spacing w:line="24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384D" w:rsidRPr="0006628E" w14:paraId="42696D64" w14:textId="77777777" w:rsidTr="005474FF">
        <w:tc>
          <w:tcPr>
            <w:tcW w:w="1784" w:type="dxa"/>
            <w:vAlign w:val="center"/>
          </w:tcPr>
          <w:p w14:paraId="0F139E4D" w14:textId="77777777" w:rsidR="006C384D" w:rsidRPr="0006628E" w:rsidRDefault="006C384D" w:rsidP="005474F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t>T. versicolor</w:t>
            </w:r>
          </w:p>
        </w:tc>
        <w:tc>
          <w:tcPr>
            <w:tcW w:w="3291" w:type="dxa"/>
          </w:tcPr>
          <w:p w14:paraId="7EACABC3" w14:textId="77777777" w:rsidR="006C384D" w:rsidRPr="0006628E" w:rsidRDefault="006C384D" w:rsidP="005474FF">
            <w:pPr>
              <w:numPr>
                <w:ilvl w:val="0"/>
                <w:numId w:val="5"/>
              </w:numPr>
              <w:tabs>
                <w:tab w:val="clear" w:pos="720"/>
                <w:tab w:val="num" w:pos="461"/>
              </w:tabs>
              <w:spacing w:line="240" w:lineRule="auto"/>
              <w:ind w:left="178" w:hanging="178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ycerol 3-phosphate</w:t>
            </w:r>
          </w:p>
          <w:p w14:paraId="41465618" w14:textId="77777777" w:rsidR="006C384D" w:rsidRPr="0006628E" w:rsidRDefault="006C384D" w:rsidP="005474FF">
            <w:pPr>
              <w:numPr>
                <w:ilvl w:val="0"/>
                <w:numId w:val="5"/>
              </w:numPr>
              <w:tabs>
                <w:tab w:val="clear" w:pos="720"/>
                <w:tab w:val="num" w:pos="461"/>
              </w:tabs>
              <w:spacing w:line="240" w:lineRule="auto"/>
              <w:ind w:left="178" w:hanging="178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Galactonic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  <w:p w14:paraId="4261B31B" w14:textId="77777777" w:rsidR="006C384D" w:rsidRPr="0006628E" w:rsidRDefault="006C384D" w:rsidP="005474FF">
            <w:pPr>
              <w:numPr>
                <w:ilvl w:val="0"/>
                <w:numId w:val="5"/>
              </w:numPr>
              <w:tabs>
                <w:tab w:val="clear" w:pos="720"/>
                <w:tab w:val="num" w:pos="461"/>
              </w:tabs>
              <w:spacing w:line="240" w:lineRule="auto"/>
              <w:ind w:left="178" w:hanging="178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Malic acid</w:t>
            </w:r>
          </w:p>
          <w:p w14:paraId="3920EB3A" w14:textId="77777777" w:rsidR="006C384D" w:rsidRPr="0006628E" w:rsidRDefault="006C384D" w:rsidP="005474FF">
            <w:pPr>
              <w:numPr>
                <w:ilvl w:val="0"/>
                <w:numId w:val="5"/>
              </w:numPr>
              <w:tabs>
                <w:tab w:val="clear" w:pos="720"/>
                <w:tab w:val="num" w:pos="461"/>
              </w:tabs>
              <w:spacing w:line="240" w:lineRule="auto"/>
              <w:ind w:left="178" w:hanging="178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4-Hydroxypyridine</w:t>
            </w:r>
          </w:p>
          <w:p w14:paraId="3EECD06F" w14:textId="77777777" w:rsidR="006C384D" w:rsidRPr="0006628E" w:rsidRDefault="006C384D" w:rsidP="005474FF">
            <w:pPr>
              <w:numPr>
                <w:ilvl w:val="0"/>
                <w:numId w:val="5"/>
              </w:numPr>
              <w:tabs>
                <w:tab w:val="clear" w:pos="720"/>
                <w:tab w:val="num" w:pos="461"/>
              </w:tabs>
              <w:spacing w:line="240" w:lineRule="auto"/>
              <w:ind w:left="178" w:hanging="178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3-Hydroxybutyric acid</w:t>
            </w:r>
          </w:p>
          <w:p w14:paraId="1E050D4A" w14:textId="77777777" w:rsidR="006C384D" w:rsidRPr="0006628E" w:rsidRDefault="006C384D" w:rsidP="005474FF">
            <w:pPr>
              <w:numPr>
                <w:ilvl w:val="0"/>
                <w:numId w:val="5"/>
              </w:numPr>
              <w:tabs>
                <w:tab w:val="clear" w:pos="720"/>
                <w:tab w:val="num" w:pos="461"/>
              </w:tabs>
              <w:spacing w:line="240" w:lineRule="auto"/>
              <w:ind w:left="178" w:hanging="178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2-Furanmethanol</w:t>
            </w:r>
          </w:p>
          <w:p w14:paraId="42DB96FD" w14:textId="77777777" w:rsidR="006C384D" w:rsidRPr="0006628E" w:rsidRDefault="006C384D" w:rsidP="005474FF">
            <w:pPr>
              <w:numPr>
                <w:ilvl w:val="0"/>
                <w:numId w:val="5"/>
              </w:numPr>
              <w:tabs>
                <w:tab w:val="clear" w:pos="720"/>
                <w:tab w:val="num" w:pos="461"/>
              </w:tabs>
              <w:spacing w:line="240" w:lineRule="auto"/>
              <w:ind w:left="178" w:hanging="178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Fumaric acid</w:t>
            </w:r>
          </w:p>
          <w:p w14:paraId="7D3C5035" w14:textId="77777777" w:rsidR="006C384D" w:rsidRPr="0006628E" w:rsidRDefault="006C384D" w:rsidP="005474FF">
            <w:pPr>
              <w:numPr>
                <w:ilvl w:val="0"/>
                <w:numId w:val="5"/>
              </w:numPr>
              <w:tabs>
                <w:tab w:val="clear" w:pos="720"/>
                <w:tab w:val="num" w:pos="461"/>
              </w:tabs>
              <w:spacing w:line="240" w:lineRule="auto"/>
              <w:ind w:left="178" w:hanging="178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ucosamine-1-phosphate</w:t>
            </w:r>
          </w:p>
          <w:p w14:paraId="0DDDFB77" w14:textId="77777777" w:rsidR="006C384D" w:rsidRPr="0006628E" w:rsidRDefault="006C384D" w:rsidP="005474FF">
            <w:pPr>
              <w:ind w:left="178"/>
              <w:rPr>
                <w:rFonts w:ascii="Arial" w:hAnsi="Arial" w:cs="Arial"/>
                <w:sz w:val="24"/>
                <w:szCs w:val="24"/>
              </w:rPr>
            </w:pPr>
          </w:p>
          <w:p w14:paraId="1804C199" w14:textId="77777777" w:rsidR="006C384D" w:rsidRPr="0006628E" w:rsidRDefault="006C384D" w:rsidP="005474FF">
            <w:pPr>
              <w:ind w:left="178" w:hanging="178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55" w:type="dxa"/>
          </w:tcPr>
          <w:p w14:paraId="0983DB5C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Syringic acid</w:t>
            </w:r>
          </w:p>
          <w:p w14:paraId="2283048F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Fo</w:t>
            </w: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rmate</w:t>
            </w:r>
            <w:proofErr w:type="spellEnd"/>
          </w:p>
          <w:p w14:paraId="175294E7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T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hreose</w:t>
            </w:r>
            <w:proofErr w:type="spellEnd"/>
          </w:p>
          <w:p w14:paraId="5627292C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2-</w:t>
            </w:r>
            <w:r w:rsidRPr="0006628E">
              <w:rPr>
                <w:rFonts w:ascii="Arial" w:hAnsi="Arial" w:cs="Arial"/>
                <w:sz w:val="24"/>
                <w:szCs w:val="24"/>
              </w:rPr>
              <w:t>M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ethyl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 xml:space="preserve"> 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pyromeconic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 xml:space="preserve"> 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acid</w:t>
            </w:r>
            <w:proofErr w:type="spellEnd"/>
          </w:p>
          <w:p w14:paraId="37637339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O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xalic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 xml:space="preserve"> 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acid</w:t>
            </w:r>
            <w:proofErr w:type="spellEnd"/>
          </w:p>
          <w:p w14:paraId="7D481D4E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3,4-</w:t>
            </w:r>
            <w:r w:rsidRPr="0006628E">
              <w:rPr>
                <w:rFonts w:ascii="Arial" w:hAnsi="Arial" w:cs="Arial"/>
                <w:sz w:val="24"/>
                <w:szCs w:val="24"/>
              </w:rPr>
              <w:t>D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imethoxybenzenemethanol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</w:rPr>
              <w:t>Veratryl</w:t>
            </w:r>
            <w:proofErr w:type="spellEnd"/>
            <w:r w:rsidRPr="0006628E">
              <w:rPr>
                <w:rFonts w:ascii="Arial" w:hAnsi="Arial" w:cs="Arial"/>
                <w:sz w:val="24"/>
                <w:szCs w:val="24"/>
              </w:rPr>
              <w:t xml:space="preserve"> alcohol)</w:t>
            </w:r>
          </w:p>
          <w:p w14:paraId="5299441A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  <w:lang w:val="es-US"/>
              </w:rPr>
            </w:pP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Timonacic</w:t>
            </w:r>
            <w:proofErr w:type="spellEnd"/>
          </w:p>
          <w:p w14:paraId="5CD68291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</w:t>
            </w:r>
            <w:proofErr w:type="spellStart"/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alactitol</w:t>
            </w:r>
            <w:proofErr w:type="spellEnd"/>
          </w:p>
          <w:p w14:paraId="2C5BEECF" w14:textId="77777777" w:rsidR="006C384D" w:rsidRPr="0006628E" w:rsidRDefault="006C384D" w:rsidP="005474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5" w:hanging="157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E</w:t>
            </w: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rythrono-1,4-lactone</w:t>
            </w:r>
          </w:p>
          <w:p w14:paraId="5DE557E2" w14:textId="77777777" w:rsidR="006C384D" w:rsidRPr="0006628E" w:rsidRDefault="006C384D" w:rsidP="005474FF">
            <w:pPr>
              <w:pStyle w:val="ListParagraph"/>
              <w:spacing w:line="24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1966B92" w14:textId="77777777" w:rsidR="006C384D" w:rsidRDefault="006C384D" w:rsidP="006C384D"/>
    <w:p w14:paraId="40716B0F" w14:textId="77777777" w:rsidR="00F9652A" w:rsidRPr="006C384D" w:rsidRDefault="00F9652A" w:rsidP="006C384D"/>
    <w:sectPr w:rsidR="00F9652A" w:rsidRPr="006C3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CJK SC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F6389"/>
    <w:multiLevelType w:val="hybridMultilevel"/>
    <w:tmpl w:val="B65208AA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A0AA3"/>
    <w:multiLevelType w:val="hybridMultilevel"/>
    <w:tmpl w:val="8506CEEC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A360FF"/>
    <w:multiLevelType w:val="hybridMultilevel"/>
    <w:tmpl w:val="2BB05568"/>
    <w:lvl w:ilvl="0" w:tplc="540A0001">
      <w:start w:val="1"/>
      <w:numFmt w:val="bullet"/>
      <w:lvlText w:val=""/>
      <w:lvlJc w:val="left"/>
      <w:pPr>
        <w:ind w:left="973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693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413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133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853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573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293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013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733" w:hanging="360"/>
      </w:pPr>
      <w:rPr>
        <w:rFonts w:ascii="Wingdings" w:hAnsi="Wingdings" w:hint="default"/>
      </w:rPr>
    </w:lvl>
  </w:abstractNum>
  <w:abstractNum w:abstractNumId="3" w15:restartNumberingAfterBreak="0">
    <w:nsid w:val="47902C19"/>
    <w:multiLevelType w:val="hybridMultilevel"/>
    <w:tmpl w:val="DCE01EA4"/>
    <w:lvl w:ilvl="0" w:tplc="F75895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1C6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AE3E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4E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B8B1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1AA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789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AACE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9E8B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4066D69"/>
    <w:multiLevelType w:val="hybridMultilevel"/>
    <w:tmpl w:val="2618DAC8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3A0088"/>
    <w:multiLevelType w:val="hybridMultilevel"/>
    <w:tmpl w:val="061E24EE"/>
    <w:lvl w:ilvl="0" w:tplc="5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76656042">
    <w:abstractNumId w:val="0"/>
  </w:num>
  <w:num w:numId="2" w16cid:durableId="331571680">
    <w:abstractNumId w:val="4"/>
  </w:num>
  <w:num w:numId="3" w16cid:durableId="361247572">
    <w:abstractNumId w:val="1"/>
  </w:num>
  <w:num w:numId="4" w16cid:durableId="1538276411">
    <w:abstractNumId w:val="5"/>
  </w:num>
  <w:num w:numId="5" w16cid:durableId="1806660845">
    <w:abstractNumId w:val="3"/>
  </w:num>
  <w:num w:numId="6" w16cid:durableId="18878387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85"/>
    <w:rsid w:val="00383385"/>
    <w:rsid w:val="004B59ED"/>
    <w:rsid w:val="006C384D"/>
    <w:rsid w:val="00F9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32B16"/>
  <w15:chartTrackingRefBased/>
  <w15:docId w15:val="{ADABDDBB-1111-472E-9999-CB0FBB20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385"/>
    <w:pPr>
      <w:spacing w:line="36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385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59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ño urueña</dc:creator>
  <cp:keywords/>
  <dc:description/>
  <cp:lastModifiedBy>jesus david castaño urueña</cp:lastModifiedBy>
  <cp:revision>2</cp:revision>
  <dcterms:created xsi:type="dcterms:W3CDTF">2022-11-01T18:05:00Z</dcterms:created>
  <dcterms:modified xsi:type="dcterms:W3CDTF">2022-11-01T18:05:00Z</dcterms:modified>
</cp:coreProperties>
</file>